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682"/>
        <w:gridCol w:w="876"/>
        <w:gridCol w:w="488"/>
        <w:gridCol w:w="1024"/>
        <w:gridCol w:w="946"/>
        <w:gridCol w:w="931"/>
        <w:gridCol w:w="899"/>
        <w:gridCol w:w="853"/>
        <w:gridCol w:w="736"/>
        <w:gridCol w:w="962"/>
        <w:gridCol w:w="751"/>
        <w:gridCol w:w="1070"/>
        <w:gridCol w:w="946"/>
        <w:gridCol w:w="697"/>
        <w:gridCol w:w="977"/>
        <w:gridCol w:w="736"/>
        <w:gridCol w:w="713"/>
      </w:tblGrid>
      <w:tr w:rsidR="00B10DFA" w:rsidRPr="004B4D5D" w14:paraId="2E0AB9FE" w14:textId="77777777" w:rsidTr="005B45C3">
        <w:trPr>
          <w:trHeight w:val="336"/>
        </w:trPr>
        <w:tc>
          <w:tcPr>
            <w:tcW w:w="0" w:type="auto"/>
            <w:gridSpan w:val="17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A632D" w14:textId="21E89E82" w:rsidR="00B10DFA" w:rsidRDefault="00CF379A" w:rsidP="00F24C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4 </w:t>
            </w:r>
            <w:r w:rsidR="00B10DFA" w:rsidRPr="00910B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B10DFA" w:rsidRPr="00910B82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B10DFA">
              <w:rPr>
                <w:rFonts w:ascii="Times New Roman" w:hAnsi="Times New Roman" w:cs="Times New Roman"/>
                <w:sz w:val="24"/>
                <w:szCs w:val="24"/>
              </w:rPr>
              <w:t>Rob 2.0</w:t>
            </w:r>
            <w:r w:rsidR="00B10DFA" w:rsidRPr="00910B82">
              <w:rPr>
                <w:rFonts w:ascii="Times New Roman" w:hAnsi="Times New Roman" w:cs="Times New Roman"/>
                <w:sz w:val="24"/>
                <w:szCs w:val="24"/>
              </w:rPr>
              <w:t xml:space="preserve"> bias assessment of the included studies</w:t>
            </w:r>
          </w:p>
          <w:p w14:paraId="796B8CF0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10DFA" w:rsidRPr="004B4D5D" w14:paraId="2E398227" w14:textId="77777777" w:rsidTr="00F24CC9">
        <w:trPr>
          <w:trHeight w:val="1008"/>
        </w:trPr>
        <w:tc>
          <w:tcPr>
            <w:tcW w:w="0" w:type="auto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8E00D7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uthor et al. (Yea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C9DAF8" w:fill="C9DAF8"/>
            <w:vAlign w:val="center"/>
            <w:hideMark/>
          </w:tcPr>
          <w:p w14:paraId="1EC32175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desig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3EE747F7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isk of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49C0ACFD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consistency of 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7FB95314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directness of ev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03B5190F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mpreci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558F126A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ublication bi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6CC24EA9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arge magnitude of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7550A7A5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ose-response gradi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D9D2E9" w:fill="D9D2E9"/>
            <w:vAlign w:val="center"/>
            <w:hideMark/>
          </w:tcPr>
          <w:p w14:paraId="323C67B1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lausible confou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8E7CC3" w:fill="8E7CC3"/>
            <w:vAlign w:val="center"/>
            <w:hideMark/>
          </w:tcPr>
          <w:p w14:paraId="5262C9CA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Qua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center"/>
            <w:hideMark/>
          </w:tcPr>
          <w:p w14:paraId="32E43814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domization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center"/>
            <w:hideMark/>
          </w:tcPr>
          <w:p w14:paraId="78482E1B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ations from intended interven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center"/>
            <w:hideMark/>
          </w:tcPr>
          <w:p w14:paraId="041DAFA8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sing outcome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center"/>
            <w:hideMark/>
          </w:tcPr>
          <w:p w14:paraId="01E87E9A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surement of the outc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CE5CD" w:fill="FCE5CD"/>
            <w:vAlign w:val="center"/>
            <w:hideMark/>
          </w:tcPr>
          <w:p w14:paraId="4F4D80C2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lection of the reported resu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6B26B" w:fill="F6B26B"/>
            <w:vAlign w:val="center"/>
            <w:hideMark/>
          </w:tcPr>
          <w:p w14:paraId="6B516FC3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verall</w:t>
            </w:r>
          </w:p>
        </w:tc>
      </w:tr>
      <w:tr w:rsidR="00B10DFA" w:rsidRPr="004B4D5D" w14:paraId="536D6041" w14:textId="77777777" w:rsidTr="00F24CC9">
        <w:trPr>
          <w:trHeight w:val="10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E4D0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ulson S et al. (2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50E6D0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 blinded-randomized clinical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EB39F17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EB13FE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ABA8E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83DE22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DA4A2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D18C01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F4E233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67E37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74ECF4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B338EA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9B2E8A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5538D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7325E1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812AE5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5733DC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 concerns</w:t>
            </w:r>
          </w:p>
        </w:tc>
      </w:tr>
      <w:tr w:rsidR="00B10DFA" w:rsidRPr="004B4D5D" w14:paraId="5448A674" w14:textId="77777777" w:rsidTr="00F24CC9">
        <w:trPr>
          <w:trHeight w:val="100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2810C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uang ZY (201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D5E43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condary analysis of a clinical tr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5ECF4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04AD3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32FA1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72F6C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3067E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t serio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CFBD3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57E6F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02552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47FB9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D4BA3F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9B4CB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9822D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3B532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ADF28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 concer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FF0E0" w14:textId="77777777" w:rsidR="00B10DFA" w:rsidRPr="004B4D5D" w:rsidRDefault="00B10DFA" w:rsidP="00F24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B4D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me concerns</w:t>
            </w:r>
          </w:p>
        </w:tc>
      </w:tr>
    </w:tbl>
    <w:p w14:paraId="02268B55" w14:textId="77777777" w:rsidR="00B10DFA" w:rsidRPr="00910B82" w:rsidRDefault="00B10DFA" w:rsidP="00B10DFA">
      <w:pPr>
        <w:rPr>
          <w:rFonts w:ascii="Times New Roman" w:hAnsi="Times New Roman" w:cs="Times New Roman"/>
          <w:sz w:val="24"/>
          <w:szCs w:val="24"/>
        </w:rPr>
      </w:pPr>
    </w:p>
    <w:p w14:paraId="1BBBF188" w14:textId="77777777" w:rsidR="007E2F32" w:rsidRDefault="00CF379A"/>
    <w:sectPr w:rsidR="007E2F32" w:rsidSect="00910B8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0DFA"/>
    <w:rsid w:val="005E2905"/>
    <w:rsid w:val="008F1341"/>
    <w:rsid w:val="00B10DFA"/>
    <w:rsid w:val="00CF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8C028"/>
  <w15:chartTrackingRefBased/>
  <w15:docId w15:val="{63F6CD4A-D13B-488C-AC8F-3C2721C5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Golankiewicz</dc:creator>
  <cp:keywords/>
  <dc:description/>
  <cp:lastModifiedBy>chn off32</cp:lastModifiedBy>
  <cp:revision>2</cp:revision>
  <dcterms:created xsi:type="dcterms:W3CDTF">2021-12-03T18:22:00Z</dcterms:created>
  <dcterms:modified xsi:type="dcterms:W3CDTF">2021-12-10T02:24:00Z</dcterms:modified>
</cp:coreProperties>
</file>